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Table S1 Summary of the 77 samples with symptomatic and asymptomatic Spiraea plants and tested for Spiraea chlorotic leaf spot distortion virus (SCLSDV) (genus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 Emaraviru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), Spiraea alphacytorhabdovirus 1 (SpCRV-1) (genus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 Alphacytorhabdoviru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), and Spirea yellow leaf spot virus (SYLSV) (genus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 Badnaviru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).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0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36.875"/>
        <w:gridCol w:w="1636.875"/>
        <w:gridCol w:w="1636.875"/>
        <w:gridCol w:w="1636.875"/>
        <w:gridCol w:w="1636.875"/>
        <w:gridCol w:w="1636.875"/>
        <w:gridCol w:w="1636.875"/>
        <w:gridCol w:w="1636.875"/>
        <w:tblGridChange w:id="0">
          <w:tblGrid>
            <w:gridCol w:w="1636.875"/>
            <w:gridCol w:w="1636.875"/>
            <w:gridCol w:w="1636.875"/>
            <w:gridCol w:w="1636.875"/>
            <w:gridCol w:w="1636.875"/>
            <w:gridCol w:w="1636.875"/>
            <w:gridCol w:w="1636.875"/>
            <w:gridCol w:w="1636.875"/>
          </w:tblGrid>
        </w:tblGridChange>
      </w:tblGrid>
      <w:tr>
        <w:trPr>
          <w:cantSplit w:val="0"/>
          <w:trHeight w:val="57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ample No.</w:t>
            </w:r>
          </w:p>
        </w:tc>
        <w:tc>
          <w:tcPr>
            <w:vMerge w:val="restart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ollection Year</w:t>
            </w:r>
          </w:p>
        </w:tc>
        <w:tc>
          <w:tcPr>
            <w:vMerge w:val="restart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cati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pecies - Cultivar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Viral Infecti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ymptom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CLSDV 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pCRV-1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YLSV</w:t>
            </w:r>
          </w:p>
        </w:tc>
        <w:tc>
          <w:tcPr>
            <w:vMerge w:val="continue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arborico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Neon Fla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Spiraea x bumalda Anthony Water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betulifolia - Tor Birch lea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Spiraea x bumalda Anthony Water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Gold Fla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Gold mou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Walbuma (Magic Carpet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Spiraea x bumalda Anthony Water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Neon Fla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albiflo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Double Play candy cor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Golden El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Double Pl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Double Pl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Gold Mou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Gold Mou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Carpet pin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Carpet pin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Pin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Pin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Carpet pin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Carpet pin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Double Play Blue Kazo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Neon Fla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Little prin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Little Spar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Magic Carp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Little Spar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Gold Mou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Gold Mou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Gold Mou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Magic Carp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Magic Carp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albiflora - Japanese Whi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Gold Fla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D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albiflora - Japanese Whi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albiflora - Japanese Whi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Spiraea x bumalda Anthony Water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Spiraea x bumalda Anthony Water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Neon Flash x Cherry R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Neon Flash x Cherry R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Neon Fla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Spiraea x bumalda Anthony Water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albiflo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Double Pl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Double Pl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blumalda - Gold flak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Little princ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media - Spiraea Blue Kazo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japonica - Double Pl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aea nipponica - Snowmou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ea spp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</w:tr>
    </w:tbl>
    <w:p w:rsidR="00000000" w:rsidDel="00000000" w:rsidP="00000000" w:rsidRDefault="00000000" w:rsidRPr="00000000" w14:paraId="0000027C">
      <w:pPr>
        <w:widowControl w:val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rom Minnesota, MN; New York, NY; Ohio, OH; Indiana, IN; and received in Plant Disease Clinic, PDC, in Minnesota.</w:t>
      </w:r>
    </w:p>
    <w:p w:rsidR="00000000" w:rsidDel="00000000" w:rsidP="00000000" w:rsidRDefault="00000000" w:rsidRPr="00000000" w14:paraId="0000027D">
      <w:pPr>
        <w:widowControl w:val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b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iral infection determined by RT-PCR. SCLSDV: Spiraea chlorotic leaf spot distortion virus, SpCRV-1: Spiraea cytorhabdovirus 1, SYLSV: Spiraea yellow leaf spot virus.</w:t>
      </w:r>
    </w:p>
    <w:p w:rsidR="00000000" w:rsidDel="00000000" w:rsidP="00000000" w:rsidRDefault="00000000" w:rsidRPr="00000000" w14:paraId="0000027E">
      <w:pPr>
        <w:widowControl w:val="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c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/A unavailable data 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1">
    <w:basedOn w:val="TableNormal"/>
    <w:tblPr>
      <w:tblStyleRowBandSize w:val="1"/>
      <w:tblStyleColBandSize w:val="1"/>
      <w:tblCellMar/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5DqB+eoFGwN6Q1m+P4/Kjiw8oJw==">CgMxLjA4AHIhMTBqRUdrTzNQVHVRemYxMzRFa1VxVTZ1YlY5NXI5WlB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